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E1F" w:rsidRDefault="00C42E1F" w:rsidP="00C42E1F">
      <w:pPr>
        <w:spacing w:after="160" w:line="259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A55D9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Online Appendix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</w:p>
    <w:p w:rsidR="00C42E1F" w:rsidRDefault="00C42E1F" w:rsidP="00C42E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A1: Loan demand, supply and scarring by region and sector (Weighted)</w:t>
      </w:r>
    </w:p>
    <w:tbl>
      <w:tblPr>
        <w:tblW w:w="1394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4"/>
        <w:gridCol w:w="508"/>
        <w:gridCol w:w="509"/>
        <w:gridCol w:w="511"/>
        <w:gridCol w:w="510"/>
        <w:gridCol w:w="510"/>
        <w:gridCol w:w="511"/>
        <w:gridCol w:w="510"/>
        <w:gridCol w:w="510"/>
        <w:gridCol w:w="511"/>
        <w:gridCol w:w="510"/>
        <w:gridCol w:w="510"/>
        <w:gridCol w:w="511"/>
        <w:gridCol w:w="510"/>
        <w:gridCol w:w="510"/>
        <w:gridCol w:w="511"/>
        <w:gridCol w:w="510"/>
        <w:gridCol w:w="510"/>
        <w:gridCol w:w="511"/>
        <w:gridCol w:w="510"/>
        <w:gridCol w:w="510"/>
        <w:gridCol w:w="511"/>
        <w:gridCol w:w="510"/>
        <w:gridCol w:w="510"/>
        <w:gridCol w:w="516"/>
      </w:tblGrid>
      <w:tr w:rsidR="00C42E1F" w:rsidRPr="001A4E0D" w:rsidTr="00C22C6F">
        <w:trPr>
          <w:trHeight w:val="20"/>
          <w:jc w:val="center"/>
        </w:trPr>
        <w:tc>
          <w:tcPr>
            <w:tcW w:w="1694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2250" w:type="dxa"/>
            <w:gridSpan w:val="2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A4E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nel A: Regional Differences in Access to Finance Measures</w:t>
            </w:r>
          </w:p>
        </w:tc>
      </w:tr>
      <w:tr w:rsidR="00C42E1F" w:rsidRPr="001A4E0D" w:rsidTr="00C22C6F">
        <w:trPr>
          <w:trHeight w:val="20"/>
          <w:jc w:val="center"/>
        </w:trPr>
        <w:tc>
          <w:tcPr>
            <w:tcW w:w="1694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0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cotland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rth/North East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York/Humberside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rth West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est Midlands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ast Midlands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East of </w:t>
            </w:r>
            <w:proofErr w:type="spellStart"/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ngand</w:t>
            </w:r>
            <w:proofErr w:type="spellEnd"/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ales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uth West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don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uth East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rthern Ireland</w:t>
            </w:r>
          </w:p>
        </w:tc>
      </w:tr>
      <w:tr w:rsidR="00C42E1F" w:rsidRPr="001A4E0D" w:rsidTr="00C22C6F">
        <w:trPr>
          <w:trHeight w:val="20"/>
          <w:jc w:val="center"/>
        </w:trPr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Mean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.d.</w:t>
            </w:r>
            <w:proofErr w:type="spellEnd"/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Mean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.d.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Mean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.d.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Mean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.d.</w:t>
            </w:r>
            <w:proofErr w:type="spellEnd"/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Mean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.d.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Mean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.d.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Mean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.d.</w:t>
            </w:r>
            <w:proofErr w:type="spellEnd"/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Mean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.d.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Mean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.d.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Mean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.d.</w:t>
            </w:r>
            <w:proofErr w:type="spellEnd"/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Mean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.d.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Mean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.d.</w:t>
            </w:r>
            <w:proofErr w:type="spellEnd"/>
          </w:p>
        </w:tc>
      </w:tr>
      <w:tr w:rsidR="00C42E1F" w:rsidRPr="001A4E0D" w:rsidTr="00C22C6F">
        <w:trPr>
          <w:trHeight w:val="20"/>
          <w:jc w:val="center"/>
        </w:trPr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E1F" w:rsidRPr="001A4E0D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  <w:t>Dependent Variables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</w:tr>
      <w:tr w:rsidR="00C42E1F" w:rsidRPr="001A4E0D" w:rsidTr="00C22C6F">
        <w:trPr>
          <w:trHeight w:val="20"/>
          <w:jc w:val="center"/>
        </w:trPr>
        <w:tc>
          <w:tcPr>
            <w:tcW w:w="1694" w:type="dxa"/>
            <w:shd w:val="clear" w:color="auto" w:fill="auto"/>
            <w:noWrap/>
          </w:tcPr>
          <w:p w:rsidR="00C42E1F" w:rsidRPr="001A4E0D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  <w:t>SOUGHT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206</w:t>
            </w:r>
          </w:p>
        </w:tc>
        <w:tc>
          <w:tcPr>
            <w:tcW w:w="509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405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158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365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198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399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176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381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204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404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189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392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110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313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174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380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131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337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167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373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138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345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159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366</w:t>
            </w:r>
          </w:p>
        </w:tc>
      </w:tr>
      <w:tr w:rsidR="00C42E1F" w:rsidRPr="001A4E0D" w:rsidTr="00C22C6F">
        <w:trPr>
          <w:trHeight w:val="20"/>
          <w:jc w:val="center"/>
        </w:trPr>
        <w:tc>
          <w:tcPr>
            <w:tcW w:w="1694" w:type="dxa"/>
            <w:shd w:val="clear" w:color="auto" w:fill="auto"/>
            <w:noWrap/>
          </w:tcPr>
          <w:p w:rsidR="00C42E1F" w:rsidRPr="001A4E0D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  <w:t>GOT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921</w:t>
            </w:r>
          </w:p>
        </w:tc>
        <w:tc>
          <w:tcPr>
            <w:tcW w:w="509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272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967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180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897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305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915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280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913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284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947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226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799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403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922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271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977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152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941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236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969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173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823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385</w:t>
            </w:r>
          </w:p>
        </w:tc>
      </w:tr>
      <w:tr w:rsidR="00C42E1F" w:rsidRPr="001A4E0D" w:rsidTr="00C22C6F">
        <w:trPr>
          <w:trHeight w:val="20"/>
          <w:jc w:val="center"/>
        </w:trPr>
        <w:tc>
          <w:tcPr>
            <w:tcW w:w="1694" w:type="dxa"/>
            <w:shd w:val="clear" w:color="auto" w:fill="auto"/>
            <w:noWrap/>
            <w:hideMark/>
          </w:tcPr>
          <w:p w:rsidR="00C42E1F" w:rsidRPr="001A4E0D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  <w:t>GOT_GOVT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817</w:t>
            </w:r>
          </w:p>
        </w:tc>
        <w:tc>
          <w:tcPr>
            <w:tcW w:w="509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389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806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401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966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182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958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202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916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279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998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040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879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328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813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393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967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181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893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310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958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202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818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.390</w:t>
            </w:r>
          </w:p>
        </w:tc>
      </w:tr>
      <w:tr w:rsidR="00C42E1F" w:rsidRPr="001A4E0D" w:rsidTr="00C22C6F">
        <w:trPr>
          <w:trHeight w:val="20"/>
          <w:jc w:val="center"/>
        </w:trPr>
        <w:tc>
          <w:tcPr>
            <w:tcW w:w="1694" w:type="dxa"/>
            <w:tcBorders>
              <w:bottom w:val="nil"/>
            </w:tcBorders>
            <w:shd w:val="clear" w:color="auto" w:fill="auto"/>
            <w:noWrap/>
            <w:hideMark/>
          </w:tcPr>
          <w:p w:rsidR="00C42E1F" w:rsidRPr="001A4E0D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Historical Rejection</w:t>
            </w:r>
          </w:p>
        </w:tc>
        <w:tc>
          <w:tcPr>
            <w:tcW w:w="50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8</w:t>
            </w:r>
          </w:p>
        </w:tc>
        <w:tc>
          <w:tcPr>
            <w:tcW w:w="50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92</w:t>
            </w:r>
          </w:p>
        </w:tc>
        <w:tc>
          <w:tcPr>
            <w:tcW w:w="51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1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73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0</w:t>
            </w:r>
          </w:p>
        </w:tc>
        <w:tc>
          <w:tcPr>
            <w:tcW w:w="51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71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1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74</w:t>
            </w:r>
          </w:p>
        </w:tc>
        <w:tc>
          <w:tcPr>
            <w:tcW w:w="51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2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75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0</w:t>
            </w:r>
          </w:p>
        </w:tc>
        <w:tc>
          <w:tcPr>
            <w:tcW w:w="51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72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58</w:t>
            </w:r>
          </w:p>
        </w:tc>
        <w:tc>
          <w:tcPr>
            <w:tcW w:w="51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2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75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8</w:t>
            </w:r>
          </w:p>
        </w:tc>
        <w:tc>
          <w:tcPr>
            <w:tcW w:w="51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92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0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70</w:t>
            </w:r>
          </w:p>
        </w:tc>
        <w:tc>
          <w:tcPr>
            <w:tcW w:w="51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3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78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4</w:t>
            </w:r>
          </w:p>
        </w:tc>
        <w:tc>
          <w:tcPr>
            <w:tcW w:w="51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54</w:t>
            </w:r>
          </w:p>
        </w:tc>
      </w:tr>
      <w:tr w:rsidR="00C42E1F" w:rsidRPr="001A4E0D" w:rsidTr="00C22C6F">
        <w:trPr>
          <w:trHeight w:val="20"/>
          <w:jc w:val="center"/>
        </w:trPr>
        <w:tc>
          <w:tcPr>
            <w:tcW w:w="1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42E1F" w:rsidRPr="001A4E0D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carred by Rejection</w:t>
            </w:r>
          </w:p>
        </w:tc>
        <w:tc>
          <w:tcPr>
            <w:tcW w:w="5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25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02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61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31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57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31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52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34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17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89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60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29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19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52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77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70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24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49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13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54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50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59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80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71</w:t>
            </w:r>
          </w:p>
        </w:tc>
      </w:tr>
      <w:tr w:rsidR="00C42E1F" w:rsidRPr="001A4E0D" w:rsidTr="00C22C6F">
        <w:trPr>
          <w:trHeight w:val="20"/>
          <w:jc w:val="center"/>
        </w:trPr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noWrap/>
          </w:tcPr>
          <w:p w:rsidR="00C42E1F" w:rsidRPr="001A4E0D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C42E1F" w:rsidRPr="001A4E0D" w:rsidTr="00C22C6F">
        <w:trPr>
          <w:trHeight w:val="20"/>
          <w:jc w:val="center"/>
        </w:trPr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E1F" w:rsidRPr="001A4E0D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</w:tr>
      <w:tr w:rsidR="00C42E1F" w:rsidRPr="001A4E0D" w:rsidTr="00C22C6F">
        <w:trPr>
          <w:trHeight w:val="20"/>
          <w:jc w:val="center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2E1F" w:rsidRPr="001A4E0D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9183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Panel B: </w:t>
            </w:r>
            <w:r w:rsidRPr="001A4E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ctor Differences in Access to Finance Measures</w:t>
            </w:r>
            <w:r w:rsidRPr="001A4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C42E1F" w:rsidRPr="001A4E0D" w:rsidTr="00C22C6F">
        <w:trPr>
          <w:trHeight w:val="20"/>
          <w:jc w:val="center"/>
        </w:trPr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2E1F" w:rsidRPr="001A4E0D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griculture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nufacturing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nstruction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holesale/retail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otel &amp; catering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Trans &amp; </w:t>
            </w:r>
            <w:proofErr w:type="spellStart"/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mms</w:t>
            </w:r>
            <w:proofErr w:type="spellEnd"/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usiness Service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alth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ther services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C42E1F" w:rsidRPr="001A4E0D" w:rsidTr="00C22C6F">
        <w:trPr>
          <w:gridAfter w:val="6"/>
          <w:wAfter w:w="3067" w:type="dxa"/>
          <w:trHeight w:val="20"/>
          <w:jc w:val="center"/>
        </w:trPr>
        <w:tc>
          <w:tcPr>
            <w:tcW w:w="1694" w:type="dxa"/>
            <w:shd w:val="clear" w:color="auto" w:fill="auto"/>
            <w:noWrap/>
            <w:vAlign w:val="center"/>
          </w:tcPr>
          <w:p w:rsidR="00C42E1F" w:rsidRPr="001A4E0D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Mean</w:t>
            </w:r>
          </w:p>
        </w:tc>
        <w:tc>
          <w:tcPr>
            <w:tcW w:w="509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.d.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Mean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.d.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Mean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.d.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Mean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.d.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Mean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.d.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Mean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.d.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Mean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.d.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Mean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.d.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Mean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.d.</w:t>
            </w:r>
            <w:proofErr w:type="spellEnd"/>
          </w:p>
        </w:tc>
      </w:tr>
      <w:tr w:rsidR="00C42E1F" w:rsidRPr="001A4E0D" w:rsidTr="00C22C6F">
        <w:trPr>
          <w:gridAfter w:val="6"/>
          <w:wAfter w:w="3067" w:type="dxa"/>
          <w:trHeight w:val="20"/>
          <w:jc w:val="center"/>
        </w:trPr>
        <w:tc>
          <w:tcPr>
            <w:tcW w:w="1694" w:type="dxa"/>
            <w:shd w:val="clear" w:color="auto" w:fill="auto"/>
            <w:noWrap/>
            <w:hideMark/>
          </w:tcPr>
          <w:p w:rsidR="00C42E1F" w:rsidRPr="001A4E0D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  <w:t>SOUGHT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50</w:t>
            </w:r>
          </w:p>
        </w:tc>
        <w:tc>
          <w:tcPr>
            <w:tcW w:w="509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57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52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59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62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69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22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16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40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27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32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22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60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67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23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29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50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57</w:t>
            </w:r>
          </w:p>
        </w:tc>
      </w:tr>
      <w:tr w:rsidR="00C42E1F" w:rsidRPr="001A4E0D" w:rsidTr="00C22C6F">
        <w:trPr>
          <w:gridAfter w:val="6"/>
          <w:wAfter w:w="3067" w:type="dxa"/>
          <w:trHeight w:val="20"/>
          <w:jc w:val="center"/>
        </w:trPr>
        <w:tc>
          <w:tcPr>
            <w:tcW w:w="1694" w:type="dxa"/>
            <w:shd w:val="clear" w:color="auto" w:fill="auto"/>
            <w:noWrap/>
            <w:hideMark/>
          </w:tcPr>
          <w:p w:rsidR="00C42E1F" w:rsidRPr="001A4E0D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  <w:t>GOT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60</w:t>
            </w:r>
          </w:p>
        </w:tc>
        <w:tc>
          <w:tcPr>
            <w:tcW w:w="509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97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47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61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16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78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01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00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51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17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71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36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35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48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66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81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42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35</w:t>
            </w:r>
          </w:p>
        </w:tc>
      </w:tr>
      <w:tr w:rsidR="00C42E1F" w:rsidRPr="001A4E0D" w:rsidTr="00C22C6F">
        <w:trPr>
          <w:gridAfter w:val="6"/>
          <w:wAfter w:w="3067" w:type="dxa"/>
          <w:trHeight w:val="20"/>
          <w:jc w:val="center"/>
        </w:trPr>
        <w:tc>
          <w:tcPr>
            <w:tcW w:w="1694" w:type="dxa"/>
            <w:shd w:val="clear" w:color="auto" w:fill="auto"/>
            <w:noWrap/>
            <w:hideMark/>
          </w:tcPr>
          <w:p w:rsidR="00C42E1F" w:rsidRPr="001A4E0D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  <w:t>GOT_GOVT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83</w:t>
            </w:r>
          </w:p>
        </w:tc>
        <w:tc>
          <w:tcPr>
            <w:tcW w:w="509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24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99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03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67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78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35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47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42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35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06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93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30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56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87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13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10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87</w:t>
            </w:r>
          </w:p>
        </w:tc>
      </w:tr>
      <w:tr w:rsidR="00C42E1F" w:rsidRPr="001A4E0D" w:rsidTr="00C22C6F">
        <w:trPr>
          <w:gridAfter w:val="6"/>
          <w:wAfter w:w="3067" w:type="dxa"/>
          <w:trHeight w:val="20"/>
          <w:jc w:val="center"/>
        </w:trPr>
        <w:tc>
          <w:tcPr>
            <w:tcW w:w="1694" w:type="dxa"/>
            <w:shd w:val="clear" w:color="auto" w:fill="auto"/>
            <w:noWrap/>
            <w:hideMark/>
          </w:tcPr>
          <w:p w:rsidR="00C42E1F" w:rsidRPr="001A4E0D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Historical Rejection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6</w:t>
            </w:r>
          </w:p>
        </w:tc>
        <w:tc>
          <w:tcPr>
            <w:tcW w:w="509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87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5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84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1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73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99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99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1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74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58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0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38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94</w:t>
            </w:r>
          </w:p>
        </w:tc>
      </w:tr>
      <w:tr w:rsidR="00C42E1F" w:rsidRPr="001A4E0D" w:rsidTr="00C22C6F">
        <w:trPr>
          <w:gridAfter w:val="6"/>
          <w:wAfter w:w="3067" w:type="dxa"/>
          <w:trHeight w:val="20"/>
          <w:jc w:val="center"/>
        </w:trPr>
        <w:tc>
          <w:tcPr>
            <w:tcW w:w="1694" w:type="dxa"/>
            <w:shd w:val="clear" w:color="auto" w:fill="auto"/>
            <w:noWrap/>
            <w:hideMark/>
          </w:tcPr>
          <w:p w:rsidR="00C42E1F" w:rsidRPr="001A4E0D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Scarred by Rejection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32</w:t>
            </w:r>
          </w:p>
        </w:tc>
        <w:tc>
          <w:tcPr>
            <w:tcW w:w="509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85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46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37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16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88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65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74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52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78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88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10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38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41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50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59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96</w:t>
            </w:r>
          </w:p>
        </w:tc>
        <w:tc>
          <w:tcPr>
            <w:tcW w:w="511" w:type="dxa"/>
            <w:shd w:val="clear" w:color="auto" w:fill="auto"/>
            <w:noWrap/>
            <w:vAlign w:val="bottom"/>
          </w:tcPr>
          <w:p w:rsidR="00C42E1F" w:rsidRPr="001A4E0D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1A4E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62</w:t>
            </w:r>
          </w:p>
        </w:tc>
      </w:tr>
    </w:tbl>
    <w:p w:rsidR="00C42E1F" w:rsidRDefault="00C42E1F" w:rsidP="00C42E1F">
      <w:pPr>
        <w:rPr>
          <w:rFonts w:ascii="Times New Roman" w:hAnsi="Times New Roman" w:cs="Times New Roman"/>
          <w:sz w:val="24"/>
          <w:szCs w:val="24"/>
        </w:rPr>
        <w:sectPr w:rsidR="00C42E1F" w:rsidSect="00DB58D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C42E1F" w:rsidRDefault="00C42E1F" w:rsidP="00C42E1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A2: Full Regression Results for Models 4 &amp; 5, Table 2</w:t>
      </w:r>
    </w:p>
    <w:tbl>
      <w:tblPr>
        <w:tblW w:w="901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2"/>
        <w:gridCol w:w="1008"/>
        <w:gridCol w:w="1008"/>
        <w:gridCol w:w="1008"/>
        <w:gridCol w:w="1007"/>
        <w:gridCol w:w="1007"/>
        <w:gridCol w:w="1009"/>
        <w:gridCol w:w="1008"/>
      </w:tblGrid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24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C87558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u w:val="single"/>
                <w:lang w:eastAsia="zh-CN"/>
              </w:rPr>
            </w:pPr>
            <w:r w:rsidRPr="00C87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u w:val="single"/>
                <w:lang w:eastAsia="zh-CN"/>
              </w:rPr>
              <w:t xml:space="preserve">(I) Covid-19 Lo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u w:val="single"/>
                <w:lang w:eastAsia="zh-CN"/>
              </w:rPr>
              <w:t>Acceptance (</w:t>
            </w:r>
            <w:r w:rsidRPr="00DF74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u w:val="single"/>
                <w:lang w:eastAsia="zh-CN"/>
              </w:rPr>
              <w:t>G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u w:val="single"/>
                <w:lang w:eastAsia="zh-CN"/>
              </w:rPr>
              <w:t>)</w:t>
            </w:r>
          </w:p>
        </w:tc>
        <w:tc>
          <w:tcPr>
            <w:tcW w:w="4031" w:type="dxa"/>
            <w:gridSpan w:val="4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C87558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u w:val="single"/>
                <w:lang w:eastAsia="zh-CN"/>
              </w:rPr>
            </w:pPr>
            <w:r w:rsidRPr="00C87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u w:val="single"/>
                <w:lang w:eastAsia="zh-CN"/>
              </w:rPr>
              <w:t xml:space="preserve">(II) Covid-19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u w:val="single"/>
                <w:lang w:eastAsia="zh-CN"/>
              </w:rPr>
              <w:t>Government Guarantee (</w:t>
            </w:r>
            <w:r w:rsidRPr="00DF74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u w:val="single"/>
                <w:lang w:eastAsia="zh-CN"/>
              </w:rPr>
              <w:t>GOT_GO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u w:val="single"/>
                <w:lang w:eastAsia="zh-CN"/>
              </w:rPr>
              <w:t>)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16" w:type="dxa"/>
            <w:gridSpan w:val="2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2D2946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  <w:lang w:eastAsia="zh-CN"/>
              </w:rPr>
            </w:pPr>
            <w:r w:rsidRPr="002D294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  <w:lang w:eastAsia="zh-CN"/>
              </w:rPr>
              <w:t>Selection Equation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  <w:lang w:eastAsia="zh-CN"/>
              </w:rPr>
              <w:t>s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2D2946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  <w:lang w:eastAsia="zh-CN"/>
              </w:rPr>
            </w:pPr>
            <w:r w:rsidRPr="002D294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  <w:lang w:eastAsia="zh-CN"/>
              </w:rPr>
              <w:t>Outcome Eq.</w:t>
            </w:r>
          </w:p>
        </w:tc>
        <w:tc>
          <w:tcPr>
            <w:tcW w:w="3023" w:type="dxa"/>
            <w:gridSpan w:val="3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2D2946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  <w:lang w:eastAsia="zh-CN"/>
              </w:rPr>
            </w:pPr>
            <w:r w:rsidRPr="002D294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  <w:lang w:eastAsia="zh-CN"/>
              </w:rPr>
              <w:t>Selection Equation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  <w:lang w:eastAsia="zh-CN"/>
              </w:rPr>
              <w:t>s</w:t>
            </w:r>
          </w:p>
        </w:tc>
        <w:tc>
          <w:tcPr>
            <w:tcW w:w="1008" w:type="dxa"/>
            <w:tcBorders>
              <w:bottom w:val="nil"/>
            </w:tcBorders>
          </w:tcPr>
          <w:p w:rsidR="00C42E1F" w:rsidRPr="002D2946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  <w:lang w:eastAsia="zh-CN"/>
              </w:rPr>
            </w:pPr>
            <w:r w:rsidRPr="002D294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  <w:lang w:eastAsia="zh-CN"/>
              </w:rPr>
              <w:t>Outcome Eq.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(1) Rejection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(2) SOUGHT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Covid-19 Loan Acceptance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(1) Rejection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(2) SOUGHT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(3) GOT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 xml:space="preserve">Covid-1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G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 xml:space="preserve"> Guarantee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  <w:t>Variables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7C216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Coeff</w:t>
            </w:r>
            <w:proofErr w:type="spellEnd"/>
            <w:r w:rsidRPr="007C216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.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A601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Coeff</w:t>
            </w:r>
            <w:proofErr w:type="spellEnd"/>
            <w:r w:rsidRPr="00A601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.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A601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Coeff</w:t>
            </w:r>
            <w:proofErr w:type="spellEnd"/>
            <w:r w:rsidRPr="00A601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.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A601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Coeff</w:t>
            </w:r>
            <w:proofErr w:type="spellEnd"/>
            <w:r w:rsidRPr="00A601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.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A601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Coeff</w:t>
            </w:r>
            <w:proofErr w:type="spellEnd"/>
            <w:r w:rsidRPr="00A601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.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A601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Coeff</w:t>
            </w:r>
            <w:proofErr w:type="spellEnd"/>
            <w:r w:rsidRPr="00A601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.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A601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Coeff</w:t>
            </w:r>
            <w:proofErr w:type="spellEnd"/>
            <w:r w:rsidRPr="00A601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.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DF7481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3"/>
                <w:szCs w:val="13"/>
                <w:lang w:eastAsia="zh-CN"/>
              </w:rPr>
            </w:pPr>
            <w:r w:rsidRPr="00DF7481">
              <w:rPr>
                <w:rFonts w:ascii="Times New Roman" w:eastAsia="Times New Roman" w:hAnsi="Times New Roman" w:cs="Times New Roman"/>
                <w:i/>
                <w:iCs/>
                <w:sz w:val="13"/>
                <w:szCs w:val="13"/>
                <w:lang w:eastAsia="zh-CN"/>
              </w:rPr>
              <w:t>Scarred by Rejection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317***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522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249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54)   </w:t>
            </w:r>
          </w:p>
        </w:tc>
      </w:tr>
      <w:tr w:rsidR="00C42E1F" w:rsidRPr="007C216A" w:rsidTr="00C22C6F">
        <w:trPr>
          <w:trHeight w:val="20"/>
        </w:trPr>
        <w:tc>
          <w:tcPr>
            <w:tcW w:w="297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urvey Wave</w:t>
            </w:r>
            <w:r w:rsidRPr="00E0252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Base:</w:t>
            </w:r>
            <w:r w:rsidRPr="00E02529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2 2018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57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Q3 2018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C42E1F" w:rsidRPr="007C216A" w:rsidTr="00C22C6F">
        <w:trPr>
          <w:trHeight w:val="57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04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04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57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Q4 2018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C42E1F" w:rsidRPr="007C216A" w:rsidTr="00C22C6F">
        <w:trPr>
          <w:trHeight w:val="57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11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11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57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Q1 201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0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59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C42E1F" w:rsidRPr="007C216A" w:rsidTr="00C22C6F">
        <w:trPr>
          <w:trHeight w:val="57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15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15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57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Q2 201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5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5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C42E1F" w:rsidRPr="007C216A" w:rsidTr="00C22C6F">
        <w:trPr>
          <w:trHeight w:val="57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06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06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57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Q3 201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9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C42E1F" w:rsidRPr="007C216A" w:rsidTr="00C22C6F">
        <w:trPr>
          <w:trHeight w:val="57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13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13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57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Q4 201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8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8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C42E1F" w:rsidRPr="007C216A" w:rsidTr="00C22C6F">
        <w:trPr>
          <w:trHeight w:val="57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09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09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C42E1F" w:rsidRPr="007C216A" w:rsidTr="00C22C6F">
        <w:trPr>
          <w:trHeight w:val="57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Q1 2020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8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87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C42E1F" w:rsidRPr="007C216A" w:rsidTr="00C22C6F">
        <w:trPr>
          <w:trHeight w:val="57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10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10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Q2 2020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06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06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Q3 2020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8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7**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57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8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4***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0**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93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08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78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231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09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77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57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303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n(s</w:t>
            </w:r>
            <w:r w:rsidRPr="007C216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ales</w:t>
            </w: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8**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9***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8***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0***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353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2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124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22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36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68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276)   </w:t>
            </w:r>
          </w:p>
        </w:tc>
      </w:tr>
      <w:tr w:rsidR="00C42E1F" w:rsidRPr="007C216A" w:rsidTr="00C22C6F">
        <w:trPr>
          <w:trHeight w:val="20"/>
        </w:trPr>
        <w:tc>
          <w:tcPr>
            <w:tcW w:w="297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Employment Size</w:t>
            </w:r>
            <w:r w:rsidRPr="00E02529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Base: 1 employee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1</w:t>
            </w:r>
            <w:r w:rsidRPr="007C216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9*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538**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0**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5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543***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93*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1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249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56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91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71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69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</w:t>
            </w:r>
            <w:r w:rsidRPr="007C216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4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68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145***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64*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891***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049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87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335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87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39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265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737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</w:t>
            </w:r>
            <w:r w:rsidRPr="007C216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9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4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621**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824***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9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617***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246***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956*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22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94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22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80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64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1.058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0</w:t>
            </w:r>
            <w:r w:rsidRPr="007C216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19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05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132**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3.400***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05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128***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.505***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.125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55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4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769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55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246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521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1.925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– 2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12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330**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10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330***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43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83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43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83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297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Firm Age </w:t>
            </w: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Base: &lt; 1 year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2 years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35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3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3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1.409**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7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59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39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66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45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692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-5 years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23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7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6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137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41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7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524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40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67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47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735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-9 years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44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7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183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48*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0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5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888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44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24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44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78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45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658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-15 years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8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37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9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2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55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1.516**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8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2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66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38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72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60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686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gt;15 years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92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60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8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84*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1.667**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1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1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47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30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61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48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649)   </w:t>
            </w:r>
          </w:p>
        </w:tc>
      </w:tr>
      <w:tr w:rsidR="00C42E1F" w:rsidRPr="007C216A" w:rsidTr="00C22C6F">
        <w:trPr>
          <w:trHeight w:val="20"/>
        </w:trPr>
        <w:tc>
          <w:tcPr>
            <w:tcW w:w="3978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Legal Status </w:t>
            </w: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Base: sole proprietorship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artnership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2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114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2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07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77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4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535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77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63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75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43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LP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59*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3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59**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29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68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06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268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TD Co.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1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41*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2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5**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619*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7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236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66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97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80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363)   </w:t>
            </w:r>
          </w:p>
        </w:tc>
      </w:tr>
      <w:tr w:rsidR="00C42E1F" w:rsidRPr="007C216A" w:rsidTr="00C22C6F">
        <w:trPr>
          <w:trHeight w:val="20"/>
        </w:trPr>
        <w:tc>
          <w:tcPr>
            <w:tcW w:w="297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Industry </w:t>
            </w: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Base: Agriculture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nufacturing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2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489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4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25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949*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8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60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08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79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61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576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nstruction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7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031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9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7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5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05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2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49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99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61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28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505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holesale/retail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2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82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1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5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3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1.171**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3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5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92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03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58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56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503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otel &amp; catering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4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4*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693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5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9**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3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662***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1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3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69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01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62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66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629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Trans &amp; </w:t>
            </w:r>
            <w:proofErr w:type="spellStart"/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mm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6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3**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527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4*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6***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11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559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1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2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517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11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72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57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535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usiness Service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25*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9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50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25**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8*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3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440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53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70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96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53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08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73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alth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24*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4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24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23**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6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2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435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27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2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603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27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91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410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683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ther services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7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1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98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6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0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3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872*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8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36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06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68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35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512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 xml:space="preserve">Region </w:t>
            </w: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Base: Scotland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rth East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2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805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7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2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1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787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4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11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527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34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211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99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691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York &amp; Humber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8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74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180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9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79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03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460**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4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2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71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14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72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61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597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rth West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74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87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305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75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85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01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94***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5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557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15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79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98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98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est Midlands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3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434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6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47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17***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2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2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75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12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72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57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85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ast Midlands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7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4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68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9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6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4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18***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7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44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16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77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34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605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ast England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2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97*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844*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8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95**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698*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059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4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87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14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78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63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696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ales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1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211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1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0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91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957*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6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7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522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17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85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401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529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uth West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48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66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49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3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10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1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91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09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81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71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87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don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84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47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02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84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49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85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07***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77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06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60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50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390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uth East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27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7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8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7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72*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5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7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32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05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67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35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25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.Ireland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57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1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841*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59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10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72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659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42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4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505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43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94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429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653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7C216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PROFIT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9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263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89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8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89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43***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83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224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56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83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45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257)   </w:t>
            </w:r>
          </w:p>
        </w:tc>
      </w:tr>
      <w:tr w:rsidR="00C42E1F" w:rsidRPr="007C216A" w:rsidTr="00C22C6F">
        <w:trPr>
          <w:trHeight w:val="20"/>
        </w:trPr>
        <w:tc>
          <w:tcPr>
            <w:tcW w:w="297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Risk Rating </w:t>
            </w: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Base: Minimum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7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82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5*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680*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369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96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274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372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verage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7*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02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7**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8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82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92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383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93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255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43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bove Average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0**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41*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1***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6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115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6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95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43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96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273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504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t Known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5*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72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6**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5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6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07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482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07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308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297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Sales Growth </w:t>
            </w: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Base: &gt;40%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% to 40%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5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6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61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61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to 20%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83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85*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6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55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55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 growth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32**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33***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6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54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54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 0%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6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1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6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57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56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FASTGROW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7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32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31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297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anking Relationship</w:t>
            </w: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Base: Strong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air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66**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155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eak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6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206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7C216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AIMGROW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4*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7**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81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77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7C216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FINPROBLEM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9**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8***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98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095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C216A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Inverse Mills Ratios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storical Rejection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007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1.607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944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1.035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45519C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  <w:t>SOUGHT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998*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0.291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536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0.723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45519C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  <w:t>GOT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1.458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ind w:firstLineChars="150" w:firstLine="19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1.148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Constant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357**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983***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-4.326*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354***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992***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706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.945**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259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259)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2.300)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259)</w:t>
            </w: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258)</w:t>
            </w: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0.739)</w:t>
            </w: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3.556)   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 xml:space="preserve">N </w:t>
            </w:r>
            <w:proofErr w:type="spellStart"/>
            <w:r w:rsidRPr="007C216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Ob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,577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,577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Censored N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026   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7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 xml:space="preserve">Wald </w:t>
            </w:r>
            <w:r w:rsidRPr="007C216A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zh-CN"/>
              </w:rPr>
              <w:t>χ</w:t>
            </w:r>
            <w:r w:rsidRPr="007C216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5.54***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4.59***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Pseudo R2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4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42E1F" w:rsidRPr="007C216A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7C216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zh-CN"/>
              </w:rPr>
              <w:t>Log likelihood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8.45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2.27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2529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szCs w:val="16"/>
                <w:lang w:eastAsia="zh-CN"/>
              </w:rPr>
              <w:t></w:t>
            </w:r>
            <w:r w:rsidRPr="00E02529">
              <w:rPr>
                <w:rFonts w:ascii="Symbol" w:eastAsia="Times New Roman" w:hAnsi="Symbol" w:cs="Times New Roman"/>
                <w:color w:val="000000"/>
                <w:sz w:val="16"/>
                <w:szCs w:val="16"/>
                <w:vertAlign w:val="subscript"/>
                <w:lang w:eastAsia="zh-CN"/>
              </w:rPr>
              <w:t></w:t>
            </w:r>
            <w:r w:rsidRPr="00E02529">
              <w:rPr>
                <w:rFonts w:ascii="Symbol" w:eastAsia="Times New Roman" w:hAnsi="Symbol" w:cs="Times New Roman"/>
                <w:color w:val="000000"/>
                <w:sz w:val="16"/>
                <w:szCs w:val="16"/>
                <w:vertAlign w:val="subscript"/>
                <w:lang w:eastAsia="zh-CN"/>
              </w:rPr>
              <w:t></w:t>
            </w:r>
            <w:r w:rsidRPr="00E025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zh-CN"/>
              </w:rPr>
              <w:t xml:space="preserve"> 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2***</w:t>
            </w: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2***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2529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szCs w:val="16"/>
                <w:lang w:eastAsia="zh-CN"/>
              </w:rPr>
              <w:t></w:t>
            </w:r>
            <w:r w:rsidRPr="00E02529">
              <w:rPr>
                <w:rFonts w:ascii="Symbol" w:eastAsia="Times New Roman" w:hAnsi="Symbol" w:cs="Times New Roman"/>
                <w:color w:val="000000"/>
                <w:sz w:val="16"/>
                <w:szCs w:val="16"/>
                <w:vertAlign w:val="subscript"/>
                <w:lang w:eastAsia="zh-CN"/>
              </w:rPr>
              <w:t></w:t>
            </w:r>
            <w:r w:rsidRPr="00E02529">
              <w:rPr>
                <w:rFonts w:ascii="Symbol" w:eastAsia="Times New Roman" w:hAnsi="Symbol" w:cs="Times New Roman"/>
                <w:color w:val="000000"/>
                <w:sz w:val="16"/>
                <w:szCs w:val="16"/>
                <w:vertAlign w:val="subscript"/>
                <w:lang w:eastAsia="zh-CN"/>
              </w:rPr>
              <w:t>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80*</w:t>
            </w:r>
          </w:p>
        </w:tc>
      </w:tr>
      <w:tr w:rsidR="00C42E1F" w:rsidRPr="007C216A" w:rsidTr="00C22C6F">
        <w:trPr>
          <w:trHeight w:val="20"/>
        </w:trPr>
        <w:tc>
          <w:tcPr>
            <w:tcW w:w="196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2E1F" w:rsidRPr="00E02529" w:rsidRDefault="00C42E1F" w:rsidP="00C22C6F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2529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szCs w:val="16"/>
                <w:lang w:eastAsia="zh-CN"/>
              </w:rPr>
              <w:t></w:t>
            </w:r>
            <w:r w:rsidRPr="00E02529">
              <w:rPr>
                <w:rFonts w:ascii="Symbol" w:eastAsia="Times New Roman" w:hAnsi="Symbol" w:cs="Times New Roman"/>
                <w:color w:val="000000"/>
                <w:sz w:val="16"/>
                <w:szCs w:val="16"/>
                <w:vertAlign w:val="subscript"/>
                <w:lang w:eastAsia="zh-CN"/>
              </w:rPr>
              <w:t></w:t>
            </w:r>
            <w:r w:rsidRPr="00E02529">
              <w:rPr>
                <w:rFonts w:ascii="Symbol" w:eastAsia="Times New Roman" w:hAnsi="Symbol" w:cs="Times New Roman"/>
                <w:color w:val="000000"/>
                <w:sz w:val="16"/>
                <w:szCs w:val="16"/>
                <w:vertAlign w:val="subscript"/>
                <w:lang w:eastAsia="zh-CN"/>
              </w:rPr>
              <w:t></w:t>
            </w: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7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9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08" w:type="dxa"/>
            <w:vAlign w:val="bottom"/>
          </w:tcPr>
          <w:p w:rsidR="00C42E1F" w:rsidRPr="00E02529" w:rsidRDefault="00C42E1F" w:rsidP="00C22C6F">
            <w:pPr>
              <w:tabs>
                <w:tab w:val="decimal" w:pos="284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0252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2***</w:t>
            </w:r>
          </w:p>
        </w:tc>
      </w:tr>
    </w:tbl>
    <w:p w:rsidR="00C42E1F" w:rsidRPr="007C216A" w:rsidRDefault="00C42E1F" w:rsidP="00C42E1F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C216A">
        <w:rPr>
          <w:rFonts w:ascii="Times New Roman" w:eastAsia="Calibri" w:hAnsi="Times New Roman" w:cs="Times New Roman"/>
          <w:i/>
          <w:iCs/>
          <w:sz w:val="14"/>
          <w:szCs w:val="14"/>
        </w:rPr>
        <w:t xml:space="preserve">* </w:t>
      </w:r>
      <w:proofErr w:type="gramStart"/>
      <w:r w:rsidRPr="007C216A">
        <w:rPr>
          <w:rFonts w:ascii="Times New Roman" w:eastAsia="Calibri" w:hAnsi="Times New Roman" w:cs="Times New Roman"/>
          <w:i/>
          <w:iCs/>
          <w:sz w:val="14"/>
          <w:szCs w:val="14"/>
        </w:rPr>
        <w:t>p</w:t>
      </w:r>
      <w:proofErr w:type="gramEnd"/>
      <w:r w:rsidRPr="007C216A">
        <w:rPr>
          <w:rFonts w:ascii="Times New Roman" w:eastAsia="Calibri" w:hAnsi="Times New Roman" w:cs="Times New Roman"/>
          <w:i/>
          <w:iCs/>
          <w:sz w:val="14"/>
          <w:szCs w:val="14"/>
        </w:rPr>
        <w:t xml:space="preserve"> &lt; </w:t>
      </w:r>
      <w:r w:rsidRPr="007C216A">
        <w:rPr>
          <w:rFonts w:ascii="Times New Roman" w:eastAsia="Calibri" w:hAnsi="Times New Roman" w:cs="Times New Roman"/>
          <w:sz w:val="14"/>
          <w:szCs w:val="14"/>
        </w:rPr>
        <w:t xml:space="preserve">.10; ** </w:t>
      </w:r>
      <w:r w:rsidRPr="007C216A">
        <w:rPr>
          <w:rFonts w:ascii="Times New Roman" w:eastAsia="Calibri" w:hAnsi="Times New Roman" w:cs="Times New Roman"/>
          <w:i/>
          <w:iCs/>
          <w:sz w:val="14"/>
          <w:szCs w:val="14"/>
        </w:rPr>
        <w:t xml:space="preserve">p </w:t>
      </w:r>
      <w:r w:rsidRPr="007C216A">
        <w:rPr>
          <w:rFonts w:ascii="Times New Roman" w:eastAsia="Calibri" w:hAnsi="Times New Roman" w:cs="Times New Roman"/>
          <w:sz w:val="14"/>
          <w:szCs w:val="14"/>
        </w:rPr>
        <w:t xml:space="preserve">&lt; .05; *** </w:t>
      </w:r>
      <w:r w:rsidRPr="007C216A">
        <w:rPr>
          <w:rFonts w:ascii="Times New Roman" w:eastAsia="Calibri" w:hAnsi="Times New Roman" w:cs="Times New Roman"/>
          <w:i/>
          <w:iCs/>
          <w:sz w:val="14"/>
          <w:szCs w:val="14"/>
        </w:rPr>
        <w:t xml:space="preserve">p </w:t>
      </w:r>
      <w:r w:rsidRPr="007C216A">
        <w:rPr>
          <w:rFonts w:ascii="Times New Roman" w:eastAsia="Calibri" w:hAnsi="Times New Roman" w:cs="Times New Roman"/>
          <w:sz w:val="14"/>
          <w:szCs w:val="14"/>
        </w:rPr>
        <w:t xml:space="preserve">&lt; .01. Asymptotic robust standard errors reported. Weights applied.  </w:t>
      </w:r>
    </w:p>
    <w:p w:rsidR="00C42E1F" w:rsidRDefault="00C42E1F" w:rsidP="00C42E1F">
      <w:pPr>
        <w:rPr>
          <w:rFonts w:ascii="Times New Roman" w:hAnsi="Times New Roman" w:cs="Times New Roman"/>
          <w:sz w:val="24"/>
          <w:szCs w:val="24"/>
        </w:rPr>
      </w:pPr>
    </w:p>
    <w:p w:rsidR="00C42E1F" w:rsidRDefault="00C42E1F" w:rsidP="00C42E1F">
      <w:pPr>
        <w:rPr>
          <w:rFonts w:ascii="Times New Roman" w:hAnsi="Times New Roman" w:cs="Times New Roman"/>
          <w:sz w:val="24"/>
          <w:szCs w:val="24"/>
        </w:rPr>
      </w:pPr>
    </w:p>
    <w:p w:rsidR="00C42E1F" w:rsidRDefault="00C42E1F" w:rsidP="00C42E1F">
      <w:pPr>
        <w:rPr>
          <w:rFonts w:ascii="Times New Roman" w:hAnsi="Times New Roman" w:cs="Times New Roman"/>
          <w:sz w:val="24"/>
          <w:szCs w:val="24"/>
        </w:rPr>
      </w:pPr>
    </w:p>
    <w:p w:rsidR="00C42E1F" w:rsidRDefault="00C42E1F" w:rsidP="00C42E1F">
      <w:pPr>
        <w:rPr>
          <w:rFonts w:ascii="Times New Roman" w:hAnsi="Times New Roman" w:cs="Times New Roman"/>
          <w:sz w:val="24"/>
          <w:szCs w:val="24"/>
        </w:rPr>
      </w:pPr>
    </w:p>
    <w:p w:rsidR="00C42E1F" w:rsidRDefault="00C42E1F" w:rsidP="00C42E1F">
      <w:pPr>
        <w:rPr>
          <w:rFonts w:ascii="Times New Roman" w:hAnsi="Times New Roman" w:cs="Times New Roman"/>
          <w:sz w:val="24"/>
          <w:szCs w:val="24"/>
        </w:rPr>
      </w:pPr>
    </w:p>
    <w:p w:rsidR="00C42E1F" w:rsidRDefault="00C42E1F" w:rsidP="00C42E1F">
      <w:pPr>
        <w:rPr>
          <w:rFonts w:ascii="Times New Roman" w:hAnsi="Times New Roman" w:cs="Times New Roman"/>
          <w:sz w:val="24"/>
          <w:szCs w:val="24"/>
        </w:rPr>
      </w:pPr>
    </w:p>
    <w:p w:rsidR="00C42E1F" w:rsidRDefault="00C42E1F" w:rsidP="00C42E1F">
      <w:pPr>
        <w:rPr>
          <w:rFonts w:ascii="Times New Roman" w:hAnsi="Times New Roman" w:cs="Times New Roman"/>
          <w:sz w:val="24"/>
          <w:szCs w:val="24"/>
        </w:rPr>
      </w:pPr>
    </w:p>
    <w:p w:rsidR="00C42E1F" w:rsidRDefault="00C42E1F" w:rsidP="00C42E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tab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3: Rare-Event Logit Regression Using the Firth (2003) Model</w:t>
      </w:r>
    </w:p>
    <w:tbl>
      <w:tblPr>
        <w:tblW w:w="898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4"/>
        <w:gridCol w:w="1604"/>
        <w:gridCol w:w="1606"/>
        <w:gridCol w:w="1604"/>
        <w:gridCol w:w="1606"/>
      </w:tblGrid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) Offered Finance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2) Offered Government Finance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Variables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56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eff</w:t>
            </w:r>
            <w:proofErr w:type="spellEnd"/>
            <w:r w:rsidRPr="0056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56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y</w:t>
            </w:r>
            <w:proofErr w:type="spellEnd"/>
            <w:r w:rsidRPr="0056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/dx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56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eff</w:t>
            </w:r>
            <w:proofErr w:type="spellEnd"/>
            <w:r w:rsidRPr="0056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56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y</w:t>
            </w:r>
            <w:proofErr w:type="spellEnd"/>
            <w:r w:rsidRPr="0056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/dx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Scarred by Rejection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00***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0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4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0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323)  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87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Survey Wave</w:t>
            </w:r>
          </w:p>
        </w:tc>
        <w:tc>
          <w:tcPr>
            <w:tcW w:w="160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3 2020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54**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306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83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n(s</w:t>
            </w:r>
            <w:r w:rsidRPr="005603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les</w:t>
            </w: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9***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5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194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97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mployment Size</w:t>
            </w:r>
            <w:r w:rsidRPr="005603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ase: 1 employee)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42E1F" w:rsidRPr="00EA785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A78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-9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271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42E1F" w:rsidRPr="00EA785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434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49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42E1F" w:rsidRPr="00EA785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A78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-49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747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0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42E1F" w:rsidRPr="00EA785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553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54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42E1F" w:rsidRPr="00EA785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A78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-99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1.916**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7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42E1F" w:rsidRPr="00EA785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799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62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C42E1F" w:rsidRPr="00EA785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A78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-199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94***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1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1.037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196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Firm Age </w:t>
            </w: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ase: &lt; 1 year)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2 years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64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4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3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713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21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5 years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68**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728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27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 years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2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4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666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00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-15 years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97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686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58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15 years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04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3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4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662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76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4168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Legal Status </w:t>
            </w: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ase: sole proprietorship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ship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3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32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6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755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08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LP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09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1.598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04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TD Co.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51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9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0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382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79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Industry </w:t>
            </w: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ase: Agriculture)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nufacturing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98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673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69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ruction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14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618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80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sale/retail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6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6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9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668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90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tel &amp; catering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10*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737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74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ans &amp; </w:t>
            </w:r>
            <w:proofErr w:type="spellStart"/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s</w:t>
            </w:r>
            <w:proofErr w:type="spellEnd"/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15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708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22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siness Service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71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5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672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16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25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8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9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852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70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services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70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622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08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Region </w:t>
            </w: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ase: Scotland)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 East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383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669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91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ork &amp; Humber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400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531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99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 West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36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697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17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Midlands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594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521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58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 Midlands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7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5*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597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25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 England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631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668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87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les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28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704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27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 West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288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617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29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0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9*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567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94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 East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339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538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27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.Ireland</w:t>
            </w:r>
            <w:proofErr w:type="spellEnd"/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694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730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33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ROFIT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58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280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47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Risk Rating </w:t>
            </w: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ase: Minimum)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59*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2*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478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86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32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478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33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ove Average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14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583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80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Known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73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0*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618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91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verse Mills Ratios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rical Rejection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63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1.375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28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2C7B89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SOUGHT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4***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0.800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56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2C7B89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GOT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41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3</w:t>
            </w: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18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7.742**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3.488)   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422)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N </w:t>
            </w:r>
            <w:proofErr w:type="spellStart"/>
            <w:r w:rsidRPr="0056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bs</w:t>
            </w:r>
            <w:proofErr w:type="spellEnd"/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577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577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ensored N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6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Wald </w:t>
            </w:r>
            <w:r w:rsidRPr="0056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χ</w:t>
            </w:r>
            <w:r w:rsidRPr="0056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87***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67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42E1F" w:rsidRPr="005603EF" w:rsidTr="00C22C6F">
        <w:trPr>
          <w:trHeight w:val="170"/>
          <w:jc w:val="center"/>
        </w:trPr>
        <w:tc>
          <w:tcPr>
            <w:tcW w:w="2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5603EF" w:rsidRDefault="00C42E1F" w:rsidP="00C2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6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Log likelihood</w:t>
            </w: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6.69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A0B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1.77</w:t>
            </w:r>
          </w:p>
        </w:tc>
        <w:tc>
          <w:tcPr>
            <w:tcW w:w="16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C42E1F" w:rsidRPr="000A0B59" w:rsidRDefault="00C42E1F" w:rsidP="00C22C6F">
            <w:pPr>
              <w:tabs>
                <w:tab w:val="decimal" w:pos="6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</w:tbl>
    <w:p w:rsidR="00C42E1F" w:rsidRPr="00F46815" w:rsidRDefault="00C42E1F" w:rsidP="00C42E1F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  <w:r w:rsidRPr="00F46815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* </w:t>
      </w:r>
      <w:proofErr w:type="gramStart"/>
      <w:r w:rsidRPr="00F46815">
        <w:rPr>
          <w:rFonts w:ascii="Times New Roman" w:eastAsia="Calibri" w:hAnsi="Times New Roman" w:cs="Times New Roman"/>
          <w:i/>
          <w:iCs/>
          <w:sz w:val="18"/>
          <w:szCs w:val="18"/>
        </w:rPr>
        <w:t>p</w:t>
      </w:r>
      <w:proofErr w:type="gramEnd"/>
      <w:r w:rsidRPr="00F46815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 &lt; </w:t>
      </w:r>
      <w:r w:rsidRPr="00F46815">
        <w:rPr>
          <w:rFonts w:ascii="Times New Roman" w:eastAsia="Calibri" w:hAnsi="Times New Roman" w:cs="Times New Roman"/>
          <w:sz w:val="18"/>
          <w:szCs w:val="18"/>
        </w:rPr>
        <w:t xml:space="preserve">.10; ** </w:t>
      </w:r>
      <w:r w:rsidRPr="00F46815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p </w:t>
      </w:r>
      <w:r w:rsidRPr="00F46815">
        <w:rPr>
          <w:rFonts w:ascii="Times New Roman" w:eastAsia="Calibri" w:hAnsi="Times New Roman" w:cs="Times New Roman"/>
          <w:sz w:val="18"/>
          <w:szCs w:val="18"/>
        </w:rPr>
        <w:t xml:space="preserve">&lt; .05; *** </w:t>
      </w:r>
      <w:r w:rsidRPr="00F46815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p </w:t>
      </w:r>
      <w:r w:rsidRPr="00F46815">
        <w:rPr>
          <w:rFonts w:ascii="Times New Roman" w:eastAsia="Calibri" w:hAnsi="Times New Roman" w:cs="Times New Roman"/>
          <w:sz w:val="18"/>
          <w:szCs w:val="18"/>
        </w:rPr>
        <w:t xml:space="preserve">&lt; .01. Asymptotic robust standard errors reported. Weights applied.  </w:t>
      </w:r>
    </w:p>
    <w:p w:rsidR="00C42E1F" w:rsidRDefault="00C42E1F" w:rsidP="00C42E1F">
      <w:pPr>
        <w:rPr>
          <w:rFonts w:ascii="Times New Roman" w:hAnsi="Times New Roman" w:cs="Times New Roman"/>
          <w:sz w:val="24"/>
          <w:szCs w:val="24"/>
        </w:rPr>
      </w:pPr>
    </w:p>
    <w:p w:rsidR="00C42E1F" w:rsidRDefault="00C42E1F" w:rsidP="00C42E1F">
      <w:pPr>
        <w:rPr>
          <w:rFonts w:ascii="Times New Roman" w:hAnsi="Times New Roman" w:cs="Times New Roman"/>
          <w:sz w:val="24"/>
          <w:szCs w:val="24"/>
        </w:rPr>
      </w:pPr>
    </w:p>
    <w:p w:rsidR="00C42E1F" w:rsidRDefault="00C42E1F" w:rsidP="00C42E1F">
      <w:pPr>
        <w:rPr>
          <w:rFonts w:ascii="Times New Roman" w:hAnsi="Times New Roman" w:cs="Times New Roman"/>
          <w:sz w:val="24"/>
          <w:szCs w:val="24"/>
        </w:rPr>
      </w:pPr>
    </w:p>
    <w:p w:rsidR="00C42E1F" w:rsidRDefault="00C42E1F" w:rsidP="00C42E1F">
      <w:pPr>
        <w:rPr>
          <w:rFonts w:ascii="Times New Roman" w:hAnsi="Times New Roman" w:cs="Times New Roman"/>
          <w:sz w:val="24"/>
          <w:szCs w:val="24"/>
        </w:rPr>
      </w:pPr>
    </w:p>
    <w:p w:rsidR="00C42E1F" w:rsidRDefault="00C42E1F" w:rsidP="00C42E1F">
      <w:pPr>
        <w:rPr>
          <w:rFonts w:ascii="Times New Roman" w:hAnsi="Times New Roman" w:cs="Times New Roman"/>
          <w:sz w:val="24"/>
          <w:szCs w:val="24"/>
        </w:rPr>
      </w:pPr>
    </w:p>
    <w:p w:rsidR="00C42E1F" w:rsidRDefault="00C42E1F" w:rsidP="00C42E1F">
      <w:pPr>
        <w:rPr>
          <w:rFonts w:ascii="Times New Roman" w:hAnsi="Times New Roman" w:cs="Times New Roman"/>
          <w:sz w:val="24"/>
          <w:szCs w:val="24"/>
        </w:rPr>
      </w:pPr>
    </w:p>
    <w:p w:rsidR="00C42E1F" w:rsidRDefault="00C42E1F" w:rsidP="00C42E1F">
      <w:pPr>
        <w:rPr>
          <w:rFonts w:ascii="Times New Roman" w:hAnsi="Times New Roman" w:cs="Times New Roman"/>
          <w:sz w:val="24"/>
          <w:szCs w:val="24"/>
        </w:rPr>
      </w:pPr>
    </w:p>
    <w:p w:rsidR="00C42E1F" w:rsidRDefault="00C42E1F" w:rsidP="00C42E1F">
      <w:pPr>
        <w:rPr>
          <w:rFonts w:ascii="Times New Roman" w:hAnsi="Times New Roman" w:cs="Times New Roman"/>
          <w:sz w:val="24"/>
          <w:szCs w:val="24"/>
        </w:rPr>
      </w:pPr>
    </w:p>
    <w:p w:rsidR="004F3375" w:rsidRDefault="004F3375">
      <w:bookmarkStart w:id="0" w:name="_GoBack"/>
      <w:bookmarkEnd w:id="0"/>
    </w:p>
    <w:sectPr w:rsidR="004F3375" w:rsidSect="003654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E1F"/>
    <w:rsid w:val="00004D2A"/>
    <w:rsid w:val="00011552"/>
    <w:rsid w:val="00012E34"/>
    <w:rsid w:val="00021769"/>
    <w:rsid w:val="000315B1"/>
    <w:rsid w:val="00037D21"/>
    <w:rsid w:val="0004547E"/>
    <w:rsid w:val="000458B7"/>
    <w:rsid w:val="00054A77"/>
    <w:rsid w:val="0005752F"/>
    <w:rsid w:val="00071DAF"/>
    <w:rsid w:val="0007220D"/>
    <w:rsid w:val="000753F8"/>
    <w:rsid w:val="0008091E"/>
    <w:rsid w:val="0008321A"/>
    <w:rsid w:val="000853D8"/>
    <w:rsid w:val="000B28A5"/>
    <w:rsid w:val="000C509A"/>
    <w:rsid w:val="000D0E96"/>
    <w:rsid w:val="000D313C"/>
    <w:rsid w:val="000D342C"/>
    <w:rsid w:val="000E0678"/>
    <w:rsid w:val="000E0DB9"/>
    <w:rsid w:val="000E3412"/>
    <w:rsid w:val="000E34D2"/>
    <w:rsid w:val="000E4D9D"/>
    <w:rsid w:val="000F0053"/>
    <w:rsid w:val="00107D67"/>
    <w:rsid w:val="001223B6"/>
    <w:rsid w:val="00130BEC"/>
    <w:rsid w:val="00134037"/>
    <w:rsid w:val="0013496B"/>
    <w:rsid w:val="00137795"/>
    <w:rsid w:val="0014390E"/>
    <w:rsid w:val="0014429E"/>
    <w:rsid w:val="00163F07"/>
    <w:rsid w:val="00174D60"/>
    <w:rsid w:val="00175490"/>
    <w:rsid w:val="0017586C"/>
    <w:rsid w:val="00182234"/>
    <w:rsid w:val="001838F7"/>
    <w:rsid w:val="001943AB"/>
    <w:rsid w:val="00194755"/>
    <w:rsid w:val="0019752D"/>
    <w:rsid w:val="001A4435"/>
    <w:rsid w:val="001A45C9"/>
    <w:rsid w:val="001A738E"/>
    <w:rsid w:val="001B4B76"/>
    <w:rsid w:val="001B6C72"/>
    <w:rsid w:val="001D0197"/>
    <w:rsid w:val="001D1D4B"/>
    <w:rsid w:val="001D21AA"/>
    <w:rsid w:val="001E38F0"/>
    <w:rsid w:val="001E4EDF"/>
    <w:rsid w:val="001E6C9C"/>
    <w:rsid w:val="001F1AB3"/>
    <w:rsid w:val="001F1F80"/>
    <w:rsid w:val="00204BA8"/>
    <w:rsid w:val="00204E98"/>
    <w:rsid w:val="002109B8"/>
    <w:rsid w:val="00211A20"/>
    <w:rsid w:val="00213C1B"/>
    <w:rsid w:val="002269F3"/>
    <w:rsid w:val="00227221"/>
    <w:rsid w:val="00232EF5"/>
    <w:rsid w:val="002346DD"/>
    <w:rsid w:val="00234F1E"/>
    <w:rsid w:val="00236DEE"/>
    <w:rsid w:val="0025389C"/>
    <w:rsid w:val="00253C42"/>
    <w:rsid w:val="00261E3A"/>
    <w:rsid w:val="002646AC"/>
    <w:rsid w:val="0027394F"/>
    <w:rsid w:val="00277B58"/>
    <w:rsid w:val="00280B94"/>
    <w:rsid w:val="00284FBA"/>
    <w:rsid w:val="0029504A"/>
    <w:rsid w:val="002A319D"/>
    <w:rsid w:val="002A40E8"/>
    <w:rsid w:val="002A7C40"/>
    <w:rsid w:val="002A7F56"/>
    <w:rsid w:val="002B003B"/>
    <w:rsid w:val="002C2A0F"/>
    <w:rsid w:val="002C51FF"/>
    <w:rsid w:val="002D0689"/>
    <w:rsid w:val="002D6B8D"/>
    <w:rsid w:val="002D741B"/>
    <w:rsid w:val="002E611E"/>
    <w:rsid w:val="00300F4C"/>
    <w:rsid w:val="00303DEF"/>
    <w:rsid w:val="00304262"/>
    <w:rsid w:val="00311D8B"/>
    <w:rsid w:val="003134E5"/>
    <w:rsid w:val="003254FD"/>
    <w:rsid w:val="0033078A"/>
    <w:rsid w:val="003331EA"/>
    <w:rsid w:val="00337EA4"/>
    <w:rsid w:val="00342055"/>
    <w:rsid w:val="00350405"/>
    <w:rsid w:val="0035639C"/>
    <w:rsid w:val="00361498"/>
    <w:rsid w:val="003640A4"/>
    <w:rsid w:val="003745F8"/>
    <w:rsid w:val="0038010F"/>
    <w:rsid w:val="003915E3"/>
    <w:rsid w:val="00392864"/>
    <w:rsid w:val="003A01EA"/>
    <w:rsid w:val="003A1A5F"/>
    <w:rsid w:val="003A47F4"/>
    <w:rsid w:val="003A6B13"/>
    <w:rsid w:val="003A7338"/>
    <w:rsid w:val="003A76D6"/>
    <w:rsid w:val="003B246C"/>
    <w:rsid w:val="003B2E82"/>
    <w:rsid w:val="003B4140"/>
    <w:rsid w:val="003B4CDA"/>
    <w:rsid w:val="003B6C17"/>
    <w:rsid w:val="003C7320"/>
    <w:rsid w:val="003D1FFB"/>
    <w:rsid w:val="003D5113"/>
    <w:rsid w:val="003D5E4E"/>
    <w:rsid w:val="003D65C5"/>
    <w:rsid w:val="003E0015"/>
    <w:rsid w:val="003F23C5"/>
    <w:rsid w:val="003F3807"/>
    <w:rsid w:val="00400F08"/>
    <w:rsid w:val="004054E5"/>
    <w:rsid w:val="004075DC"/>
    <w:rsid w:val="00407E15"/>
    <w:rsid w:val="004118F2"/>
    <w:rsid w:val="0041206B"/>
    <w:rsid w:val="00414CAA"/>
    <w:rsid w:val="00420671"/>
    <w:rsid w:val="00424E74"/>
    <w:rsid w:val="00426EBB"/>
    <w:rsid w:val="00427DC7"/>
    <w:rsid w:val="004301E7"/>
    <w:rsid w:val="004437B7"/>
    <w:rsid w:val="00450B15"/>
    <w:rsid w:val="00453A92"/>
    <w:rsid w:val="00456E4C"/>
    <w:rsid w:val="00473C89"/>
    <w:rsid w:val="004854B9"/>
    <w:rsid w:val="004934BB"/>
    <w:rsid w:val="004943F6"/>
    <w:rsid w:val="004A4622"/>
    <w:rsid w:val="004A5409"/>
    <w:rsid w:val="004B403F"/>
    <w:rsid w:val="004C6387"/>
    <w:rsid w:val="004C7D62"/>
    <w:rsid w:val="004D0BE9"/>
    <w:rsid w:val="004E012E"/>
    <w:rsid w:val="004E369D"/>
    <w:rsid w:val="004F3375"/>
    <w:rsid w:val="00507DB0"/>
    <w:rsid w:val="005127DE"/>
    <w:rsid w:val="00513B5D"/>
    <w:rsid w:val="00515683"/>
    <w:rsid w:val="005161A2"/>
    <w:rsid w:val="0052567D"/>
    <w:rsid w:val="00531A1E"/>
    <w:rsid w:val="0053466F"/>
    <w:rsid w:val="005412CA"/>
    <w:rsid w:val="00543FBB"/>
    <w:rsid w:val="00550849"/>
    <w:rsid w:val="00551CD7"/>
    <w:rsid w:val="0055326E"/>
    <w:rsid w:val="005548D4"/>
    <w:rsid w:val="00561CFB"/>
    <w:rsid w:val="00567304"/>
    <w:rsid w:val="005702B1"/>
    <w:rsid w:val="00572CD9"/>
    <w:rsid w:val="005746D0"/>
    <w:rsid w:val="00583236"/>
    <w:rsid w:val="005965B0"/>
    <w:rsid w:val="00597B08"/>
    <w:rsid w:val="005B3728"/>
    <w:rsid w:val="005C411A"/>
    <w:rsid w:val="005D37D7"/>
    <w:rsid w:val="005D4F16"/>
    <w:rsid w:val="005D5DE9"/>
    <w:rsid w:val="005D708E"/>
    <w:rsid w:val="005E4785"/>
    <w:rsid w:val="005F2E09"/>
    <w:rsid w:val="005F3C3E"/>
    <w:rsid w:val="005F4366"/>
    <w:rsid w:val="005F5209"/>
    <w:rsid w:val="005F553C"/>
    <w:rsid w:val="005F561F"/>
    <w:rsid w:val="005F71B9"/>
    <w:rsid w:val="00605063"/>
    <w:rsid w:val="0061134C"/>
    <w:rsid w:val="00614132"/>
    <w:rsid w:val="006218DD"/>
    <w:rsid w:val="00625F7C"/>
    <w:rsid w:val="0062601C"/>
    <w:rsid w:val="0063337F"/>
    <w:rsid w:val="006466B0"/>
    <w:rsid w:val="0066204F"/>
    <w:rsid w:val="00666CAA"/>
    <w:rsid w:val="0067185B"/>
    <w:rsid w:val="00680B06"/>
    <w:rsid w:val="00690B52"/>
    <w:rsid w:val="0069751E"/>
    <w:rsid w:val="00697AFD"/>
    <w:rsid w:val="006A0F99"/>
    <w:rsid w:val="006A2B74"/>
    <w:rsid w:val="006C37A8"/>
    <w:rsid w:val="006C5FFF"/>
    <w:rsid w:val="006D14B7"/>
    <w:rsid w:val="006D4BD0"/>
    <w:rsid w:val="006D5C21"/>
    <w:rsid w:val="006E0901"/>
    <w:rsid w:val="006F505A"/>
    <w:rsid w:val="006F6017"/>
    <w:rsid w:val="00711E25"/>
    <w:rsid w:val="007228FE"/>
    <w:rsid w:val="00724D01"/>
    <w:rsid w:val="00744BCC"/>
    <w:rsid w:val="00761A02"/>
    <w:rsid w:val="00761B5B"/>
    <w:rsid w:val="007663A0"/>
    <w:rsid w:val="00766878"/>
    <w:rsid w:val="0077103F"/>
    <w:rsid w:val="00773881"/>
    <w:rsid w:val="00791880"/>
    <w:rsid w:val="007A424E"/>
    <w:rsid w:val="007A5331"/>
    <w:rsid w:val="007A6D9C"/>
    <w:rsid w:val="007B156C"/>
    <w:rsid w:val="007B3C61"/>
    <w:rsid w:val="007B605F"/>
    <w:rsid w:val="007B6A62"/>
    <w:rsid w:val="007B7F04"/>
    <w:rsid w:val="007C2E44"/>
    <w:rsid w:val="007C4A38"/>
    <w:rsid w:val="007C5EAF"/>
    <w:rsid w:val="007D6627"/>
    <w:rsid w:val="007E0C90"/>
    <w:rsid w:val="007F4181"/>
    <w:rsid w:val="007F65B1"/>
    <w:rsid w:val="007F7B1C"/>
    <w:rsid w:val="00804903"/>
    <w:rsid w:val="00806B1F"/>
    <w:rsid w:val="00823A7B"/>
    <w:rsid w:val="00827823"/>
    <w:rsid w:val="008308C1"/>
    <w:rsid w:val="00832839"/>
    <w:rsid w:val="00840EC2"/>
    <w:rsid w:val="00843D7C"/>
    <w:rsid w:val="00852405"/>
    <w:rsid w:val="008575CD"/>
    <w:rsid w:val="008733A8"/>
    <w:rsid w:val="00873866"/>
    <w:rsid w:val="008921FE"/>
    <w:rsid w:val="00897F73"/>
    <w:rsid w:val="008A010D"/>
    <w:rsid w:val="008A2E5E"/>
    <w:rsid w:val="008E113A"/>
    <w:rsid w:val="008E3ABD"/>
    <w:rsid w:val="008E7729"/>
    <w:rsid w:val="008F09B3"/>
    <w:rsid w:val="008F74A2"/>
    <w:rsid w:val="008F79EE"/>
    <w:rsid w:val="00913311"/>
    <w:rsid w:val="00914D7B"/>
    <w:rsid w:val="00916073"/>
    <w:rsid w:val="0091624D"/>
    <w:rsid w:val="009247C1"/>
    <w:rsid w:val="00925F91"/>
    <w:rsid w:val="009273D6"/>
    <w:rsid w:val="0093273D"/>
    <w:rsid w:val="0093661E"/>
    <w:rsid w:val="00961318"/>
    <w:rsid w:val="00966E0C"/>
    <w:rsid w:val="00970DA1"/>
    <w:rsid w:val="00972C8C"/>
    <w:rsid w:val="0097538F"/>
    <w:rsid w:val="00980094"/>
    <w:rsid w:val="00980270"/>
    <w:rsid w:val="00987689"/>
    <w:rsid w:val="00995CA0"/>
    <w:rsid w:val="009961D6"/>
    <w:rsid w:val="009979B9"/>
    <w:rsid w:val="009A07BE"/>
    <w:rsid w:val="009A52BA"/>
    <w:rsid w:val="009A6027"/>
    <w:rsid w:val="009B5C09"/>
    <w:rsid w:val="009B6A1A"/>
    <w:rsid w:val="009C003C"/>
    <w:rsid w:val="009D78A0"/>
    <w:rsid w:val="009E22BF"/>
    <w:rsid w:val="009E2B7F"/>
    <w:rsid w:val="009E6CC8"/>
    <w:rsid w:val="009E79C9"/>
    <w:rsid w:val="009F2471"/>
    <w:rsid w:val="00A00E80"/>
    <w:rsid w:val="00A103ED"/>
    <w:rsid w:val="00A12AD4"/>
    <w:rsid w:val="00A16217"/>
    <w:rsid w:val="00A17685"/>
    <w:rsid w:val="00A17C2B"/>
    <w:rsid w:val="00A22D2E"/>
    <w:rsid w:val="00A25465"/>
    <w:rsid w:val="00A32721"/>
    <w:rsid w:val="00A36A1A"/>
    <w:rsid w:val="00A50840"/>
    <w:rsid w:val="00A5518E"/>
    <w:rsid w:val="00A62E0E"/>
    <w:rsid w:val="00A66D10"/>
    <w:rsid w:val="00A67341"/>
    <w:rsid w:val="00A71CD4"/>
    <w:rsid w:val="00A77857"/>
    <w:rsid w:val="00A8308F"/>
    <w:rsid w:val="00A9066B"/>
    <w:rsid w:val="00A90FB8"/>
    <w:rsid w:val="00A94B10"/>
    <w:rsid w:val="00AC0061"/>
    <w:rsid w:val="00AC78FB"/>
    <w:rsid w:val="00AE10C3"/>
    <w:rsid w:val="00AE32CB"/>
    <w:rsid w:val="00AF10F8"/>
    <w:rsid w:val="00AF4BCB"/>
    <w:rsid w:val="00B106D8"/>
    <w:rsid w:val="00B11974"/>
    <w:rsid w:val="00B12009"/>
    <w:rsid w:val="00B151C5"/>
    <w:rsid w:val="00B15652"/>
    <w:rsid w:val="00B20708"/>
    <w:rsid w:val="00B2144E"/>
    <w:rsid w:val="00B21602"/>
    <w:rsid w:val="00B31919"/>
    <w:rsid w:val="00B435DA"/>
    <w:rsid w:val="00B4676C"/>
    <w:rsid w:val="00B47380"/>
    <w:rsid w:val="00B52FC3"/>
    <w:rsid w:val="00B55433"/>
    <w:rsid w:val="00B57611"/>
    <w:rsid w:val="00B67D5D"/>
    <w:rsid w:val="00B70BA9"/>
    <w:rsid w:val="00B76070"/>
    <w:rsid w:val="00B7715E"/>
    <w:rsid w:val="00B91A34"/>
    <w:rsid w:val="00BA307E"/>
    <w:rsid w:val="00BB0AC8"/>
    <w:rsid w:val="00BC0A86"/>
    <w:rsid w:val="00BC0FC8"/>
    <w:rsid w:val="00BD05C2"/>
    <w:rsid w:val="00BD2200"/>
    <w:rsid w:val="00BD674C"/>
    <w:rsid w:val="00BE1041"/>
    <w:rsid w:val="00BE7694"/>
    <w:rsid w:val="00C00CA6"/>
    <w:rsid w:val="00C031DD"/>
    <w:rsid w:val="00C11BBD"/>
    <w:rsid w:val="00C161BF"/>
    <w:rsid w:val="00C16297"/>
    <w:rsid w:val="00C23F6D"/>
    <w:rsid w:val="00C24CD0"/>
    <w:rsid w:val="00C33847"/>
    <w:rsid w:val="00C343EA"/>
    <w:rsid w:val="00C41068"/>
    <w:rsid w:val="00C42E1F"/>
    <w:rsid w:val="00C438E9"/>
    <w:rsid w:val="00C47F67"/>
    <w:rsid w:val="00C519B5"/>
    <w:rsid w:val="00C56898"/>
    <w:rsid w:val="00C636D4"/>
    <w:rsid w:val="00C64472"/>
    <w:rsid w:val="00C64C39"/>
    <w:rsid w:val="00C66D79"/>
    <w:rsid w:val="00C7301E"/>
    <w:rsid w:val="00C7368B"/>
    <w:rsid w:val="00C73BCB"/>
    <w:rsid w:val="00C74034"/>
    <w:rsid w:val="00C824A9"/>
    <w:rsid w:val="00C83C39"/>
    <w:rsid w:val="00C973C2"/>
    <w:rsid w:val="00CA04A0"/>
    <w:rsid w:val="00CB30D4"/>
    <w:rsid w:val="00CD3677"/>
    <w:rsid w:val="00CE3C7C"/>
    <w:rsid w:val="00CE401F"/>
    <w:rsid w:val="00CE41C0"/>
    <w:rsid w:val="00CE7943"/>
    <w:rsid w:val="00CF288D"/>
    <w:rsid w:val="00CF7D84"/>
    <w:rsid w:val="00D0153C"/>
    <w:rsid w:val="00D14114"/>
    <w:rsid w:val="00D258FA"/>
    <w:rsid w:val="00D31DA5"/>
    <w:rsid w:val="00D33475"/>
    <w:rsid w:val="00D35D6F"/>
    <w:rsid w:val="00D35DD8"/>
    <w:rsid w:val="00D42772"/>
    <w:rsid w:val="00D42F72"/>
    <w:rsid w:val="00D44A5F"/>
    <w:rsid w:val="00D47222"/>
    <w:rsid w:val="00D50D61"/>
    <w:rsid w:val="00D520E8"/>
    <w:rsid w:val="00D63BB9"/>
    <w:rsid w:val="00D6655C"/>
    <w:rsid w:val="00D74A34"/>
    <w:rsid w:val="00D74AD1"/>
    <w:rsid w:val="00D77A55"/>
    <w:rsid w:val="00D847C8"/>
    <w:rsid w:val="00D85FF8"/>
    <w:rsid w:val="00DA1179"/>
    <w:rsid w:val="00DA4A0F"/>
    <w:rsid w:val="00DA4BB1"/>
    <w:rsid w:val="00DA5F1E"/>
    <w:rsid w:val="00DB504F"/>
    <w:rsid w:val="00DC284A"/>
    <w:rsid w:val="00DC7A75"/>
    <w:rsid w:val="00DD2E76"/>
    <w:rsid w:val="00DD3DE8"/>
    <w:rsid w:val="00DE75DB"/>
    <w:rsid w:val="00E004EC"/>
    <w:rsid w:val="00E04C74"/>
    <w:rsid w:val="00E07087"/>
    <w:rsid w:val="00E11512"/>
    <w:rsid w:val="00E16672"/>
    <w:rsid w:val="00E172D1"/>
    <w:rsid w:val="00E23088"/>
    <w:rsid w:val="00E24B53"/>
    <w:rsid w:val="00E33688"/>
    <w:rsid w:val="00E34A16"/>
    <w:rsid w:val="00E45D9C"/>
    <w:rsid w:val="00E47333"/>
    <w:rsid w:val="00E52EEE"/>
    <w:rsid w:val="00E5391B"/>
    <w:rsid w:val="00E55483"/>
    <w:rsid w:val="00E80335"/>
    <w:rsid w:val="00E80929"/>
    <w:rsid w:val="00E845FC"/>
    <w:rsid w:val="00E84E14"/>
    <w:rsid w:val="00E930E1"/>
    <w:rsid w:val="00E96364"/>
    <w:rsid w:val="00EA17C2"/>
    <w:rsid w:val="00EA5D26"/>
    <w:rsid w:val="00EB0012"/>
    <w:rsid w:val="00EB0E1E"/>
    <w:rsid w:val="00EB60B7"/>
    <w:rsid w:val="00EB74D0"/>
    <w:rsid w:val="00EB7E2C"/>
    <w:rsid w:val="00ED5755"/>
    <w:rsid w:val="00EE6DCF"/>
    <w:rsid w:val="00EE7EA0"/>
    <w:rsid w:val="00EF2E8D"/>
    <w:rsid w:val="00EF624E"/>
    <w:rsid w:val="00F041B1"/>
    <w:rsid w:val="00F051F4"/>
    <w:rsid w:val="00F14B01"/>
    <w:rsid w:val="00F243F1"/>
    <w:rsid w:val="00F42B14"/>
    <w:rsid w:val="00F46F14"/>
    <w:rsid w:val="00F47B7C"/>
    <w:rsid w:val="00F47BA4"/>
    <w:rsid w:val="00F65D57"/>
    <w:rsid w:val="00FA0F8C"/>
    <w:rsid w:val="00FA5EF8"/>
    <w:rsid w:val="00FB1FC1"/>
    <w:rsid w:val="00FB70C0"/>
    <w:rsid w:val="00FC0CC8"/>
    <w:rsid w:val="00FC4834"/>
    <w:rsid w:val="00FC5D9E"/>
    <w:rsid w:val="00FF0903"/>
    <w:rsid w:val="00FF1DD4"/>
    <w:rsid w:val="00FF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1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11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C42E1F"/>
    <w:pPr>
      <w:ind w:left="720"/>
      <w:contextualSpacing/>
    </w:pPr>
    <w:rPr>
      <w:rFonts w:eastAsiaTheme="minorEastAsia"/>
      <w:lang w:val="en-GB" w:eastAsia="en-GB"/>
    </w:rPr>
  </w:style>
  <w:style w:type="character" w:customStyle="1" w:styleId="ListParagraphChar">
    <w:name w:val="List Paragraph Char"/>
    <w:link w:val="ListParagraph"/>
    <w:uiPriority w:val="34"/>
    <w:rsid w:val="00C42E1F"/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39"/>
    <w:rsid w:val="00C42E1F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2E1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C42E1F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42E1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42E1F"/>
    <w:rPr>
      <w:rFonts w:eastAsiaTheme="minorEastAsia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C42E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2E1F"/>
    <w:rPr>
      <w:color w:val="954F72"/>
      <w:u w:val="single"/>
    </w:rPr>
  </w:style>
  <w:style w:type="paragraph" w:customStyle="1" w:styleId="msonormal0">
    <w:name w:val="msonormal"/>
    <w:basedOn w:val="Normal"/>
    <w:rsid w:val="00C42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65">
    <w:name w:val="xl65"/>
    <w:basedOn w:val="Normal"/>
    <w:rsid w:val="00C42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zh-CN"/>
    </w:rPr>
  </w:style>
  <w:style w:type="paragraph" w:customStyle="1" w:styleId="xl66">
    <w:name w:val="xl66"/>
    <w:basedOn w:val="Normal"/>
    <w:rsid w:val="00C42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zh-CN"/>
    </w:rPr>
  </w:style>
  <w:style w:type="paragraph" w:customStyle="1" w:styleId="xl67">
    <w:name w:val="xl67"/>
    <w:basedOn w:val="Normal"/>
    <w:rsid w:val="00C42E1F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val="en-GB" w:eastAsia="zh-CN"/>
    </w:rPr>
  </w:style>
  <w:style w:type="paragraph" w:customStyle="1" w:styleId="xl68">
    <w:name w:val="xl68"/>
    <w:basedOn w:val="Normal"/>
    <w:rsid w:val="00C42E1F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zh-CN"/>
    </w:rPr>
  </w:style>
  <w:style w:type="paragraph" w:customStyle="1" w:styleId="xl69">
    <w:name w:val="xl69"/>
    <w:basedOn w:val="Normal"/>
    <w:rsid w:val="00C42E1F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zh-CN"/>
    </w:rPr>
  </w:style>
  <w:style w:type="paragraph" w:customStyle="1" w:styleId="xl70">
    <w:name w:val="xl70"/>
    <w:basedOn w:val="Normal"/>
    <w:rsid w:val="00C42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zh-CN"/>
    </w:rPr>
  </w:style>
  <w:style w:type="paragraph" w:customStyle="1" w:styleId="xl71">
    <w:name w:val="xl71"/>
    <w:basedOn w:val="Normal"/>
    <w:rsid w:val="00C42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6"/>
      <w:szCs w:val="16"/>
      <w:lang w:val="en-GB" w:eastAsia="zh-CN"/>
    </w:rPr>
  </w:style>
  <w:style w:type="paragraph" w:customStyle="1" w:styleId="xl72">
    <w:name w:val="xl72"/>
    <w:basedOn w:val="Normal"/>
    <w:rsid w:val="00C42E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zh-CN"/>
    </w:rPr>
  </w:style>
  <w:style w:type="paragraph" w:customStyle="1" w:styleId="xl73">
    <w:name w:val="xl73"/>
    <w:basedOn w:val="Normal"/>
    <w:rsid w:val="00C42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3"/>
      <w:szCs w:val="13"/>
      <w:lang w:val="en-GB" w:eastAsia="zh-CN"/>
    </w:rPr>
  </w:style>
  <w:style w:type="paragraph" w:customStyle="1" w:styleId="xl74">
    <w:name w:val="xl74"/>
    <w:basedOn w:val="Normal"/>
    <w:rsid w:val="00C42E1F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3"/>
      <w:szCs w:val="13"/>
      <w:lang w:val="en-GB" w:eastAsia="zh-CN"/>
    </w:rPr>
  </w:style>
  <w:style w:type="paragraph" w:customStyle="1" w:styleId="xl75">
    <w:name w:val="xl75"/>
    <w:basedOn w:val="Normal"/>
    <w:rsid w:val="00C42E1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3"/>
      <w:szCs w:val="13"/>
      <w:lang w:val="en-GB" w:eastAsia="zh-CN"/>
    </w:rPr>
  </w:style>
  <w:style w:type="paragraph" w:customStyle="1" w:styleId="xl76">
    <w:name w:val="xl76"/>
    <w:basedOn w:val="Normal"/>
    <w:rsid w:val="00C42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zh-CN"/>
    </w:rPr>
  </w:style>
  <w:style w:type="paragraph" w:customStyle="1" w:styleId="xl77">
    <w:name w:val="xl77"/>
    <w:basedOn w:val="Normal"/>
    <w:rsid w:val="00C42E1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3"/>
      <w:szCs w:val="13"/>
      <w:lang w:val="en-GB" w:eastAsia="zh-CN"/>
    </w:rPr>
  </w:style>
  <w:style w:type="paragraph" w:customStyle="1" w:styleId="xl78">
    <w:name w:val="xl78"/>
    <w:basedOn w:val="Normal"/>
    <w:rsid w:val="00C42E1F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3"/>
      <w:szCs w:val="13"/>
      <w:lang w:val="en-GB" w:eastAsia="zh-CN"/>
    </w:rPr>
  </w:style>
  <w:style w:type="paragraph" w:customStyle="1" w:styleId="xl79">
    <w:name w:val="xl79"/>
    <w:basedOn w:val="Normal"/>
    <w:rsid w:val="00C42E1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3"/>
      <w:szCs w:val="13"/>
      <w:lang w:val="en-GB" w:eastAsia="zh-CN"/>
    </w:rPr>
  </w:style>
  <w:style w:type="paragraph" w:customStyle="1" w:styleId="xl80">
    <w:name w:val="xl80"/>
    <w:basedOn w:val="Normal"/>
    <w:rsid w:val="00C42E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val="en-GB" w:eastAsia="zh-CN"/>
    </w:rPr>
  </w:style>
  <w:style w:type="paragraph" w:customStyle="1" w:styleId="xl81">
    <w:name w:val="xl81"/>
    <w:basedOn w:val="Normal"/>
    <w:rsid w:val="00C42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6"/>
      <w:szCs w:val="16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1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11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C42E1F"/>
    <w:pPr>
      <w:ind w:left="720"/>
      <w:contextualSpacing/>
    </w:pPr>
    <w:rPr>
      <w:rFonts w:eastAsiaTheme="minorEastAsia"/>
      <w:lang w:val="en-GB" w:eastAsia="en-GB"/>
    </w:rPr>
  </w:style>
  <w:style w:type="character" w:customStyle="1" w:styleId="ListParagraphChar">
    <w:name w:val="List Paragraph Char"/>
    <w:link w:val="ListParagraph"/>
    <w:uiPriority w:val="34"/>
    <w:rsid w:val="00C42E1F"/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39"/>
    <w:rsid w:val="00C42E1F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2E1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C42E1F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42E1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42E1F"/>
    <w:rPr>
      <w:rFonts w:eastAsiaTheme="minorEastAsia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C42E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2E1F"/>
    <w:rPr>
      <w:color w:val="954F72"/>
      <w:u w:val="single"/>
    </w:rPr>
  </w:style>
  <w:style w:type="paragraph" w:customStyle="1" w:styleId="msonormal0">
    <w:name w:val="msonormal"/>
    <w:basedOn w:val="Normal"/>
    <w:rsid w:val="00C42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65">
    <w:name w:val="xl65"/>
    <w:basedOn w:val="Normal"/>
    <w:rsid w:val="00C42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zh-CN"/>
    </w:rPr>
  </w:style>
  <w:style w:type="paragraph" w:customStyle="1" w:styleId="xl66">
    <w:name w:val="xl66"/>
    <w:basedOn w:val="Normal"/>
    <w:rsid w:val="00C42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zh-CN"/>
    </w:rPr>
  </w:style>
  <w:style w:type="paragraph" w:customStyle="1" w:styleId="xl67">
    <w:name w:val="xl67"/>
    <w:basedOn w:val="Normal"/>
    <w:rsid w:val="00C42E1F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val="en-GB" w:eastAsia="zh-CN"/>
    </w:rPr>
  </w:style>
  <w:style w:type="paragraph" w:customStyle="1" w:styleId="xl68">
    <w:name w:val="xl68"/>
    <w:basedOn w:val="Normal"/>
    <w:rsid w:val="00C42E1F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zh-CN"/>
    </w:rPr>
  </w:style>
  <w:style w:type="paragraph" w:customStyle="1" w:styleId="xl69">
    <w:name w:val="xl69"/>
    <w:basedOn w:val="Normal"/>
    <w:rsid w:val="00C42E1F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zh-CN"/>
    </w:rPr>
  </w:style>
  <w:style w:type="paragraph" w:customStyle="1" w:styleId="xl70">
    <w:name w:val="xl70"/>
    <w:basedOn w:val="Normal"/>
    <w:rsid w:val="00C42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zh-CN"/>
    </w:rPr>
  </w:style>
  <w:style w:type="paragraph" w:customStyle="1" w:styleId="xl71">
    <w:name w:val="xl71"/>
    <w:basedOn w:val="Normal"/>
    <w:rsid w:val="00C42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6"/>
      <w:szCs w:val="16"/>
      <w:lang w:val="en-GB" w:eastAsia="zh-CN"/>
    </w:rPr>
  </w:style>
  <w:style w:type="paragraph" w:customStyle="1" w:styleId="xl72">
    <w:name w:val="xl72"/>
    <w:basedOn w:val="Normal"/>
    <w:rsid w:val="00C42E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zh-CN"/>
    </w:rPr>
  </w:style>
  <w:style w:type="paragraph" w:customStyle="1" w:styleId="xl73">
    <w:name w:val="xl73"/>
    <w:basedOn w:val="Normal"/>
    <w:rsid w:val="00C42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3"/>
      <w:szCs w:val="13"/>
      <w:lang w:val="en-GB" w:eastAsia="zh-CN"/>
    </w:rPr>
  </w:style>
  <w:style w:type="paragraph" w:customStyle="1" w:styleId="xl74">
    <w:name w:val="xl74"/>
    <w:basedOn w:val="Normal"/>
    <w:rsid w:val="00C42E1F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3"/>
      <w:szCs w:val="13"/>
      <w:lang w:val="en-GB" w:eastAsia="zh-CN"/>
    </w:rPr>
  </w:style>
  <w:style w:type="paragraph" w:customStyle="1" w:styleId="xl75">
    <w:name w:val="xl75"/>
    <w:basedOn w:val="Normal"/>
    <w:rsid w:val="00C42E1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3"/>
      <w:szCs w:val="13"/>
      <w:lang w:val="en-GB" w:eastAsia="zh-CN"/>
    </w:rPr>
  </w:style>
  <w:style w:type="paragraph" w:customStyle="1" w:styleId="xl76">
    <w:name w:val="xl76"/>
    <w:basedOn w:val="Normal"/>
    <w:rsid w:val="00C42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zh-CN"/>
    </w:rPr>
  </w:style>
  <w:style w:type="paragraph" w:customStyle="1" w:styleId="xl77">
    <w:name w:val="xl77"/>
    <w:basedOn w:val="Normal"/>
    <w:rsid w:val="00C42E1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3"/>
      <w:szCs w:val="13"/>
      <w:lang w:val="en-GB" w:eastAsia="zh-CN"/>
    </w:rPr>
  </w:style>
  <w:style w:type="paragraph" w:customStyle="1" w:styleId="xl78">
    <w:name w:val="xl78"/>
    <w:basedOn w:val="Normal"/>
    <w:rsid w:val="00C42E1F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3"/>
      <w:szCs w:val="13"/>
      <w:lang w:val="en-GB" w:eastAsia="zh-CN"/>
    </w:rPr>
  </w:style>
  <w:style w:type="paragraph" w:customStyle="1" w:styleId="xl79">
    <w:name w:val="xl79"/>
    <w:basedOn w:val="Normal"/>
    <w:rsid w:val="00C42E1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3"/>
      <w:szCs w:val="13"/>
      <w:lang w:val="en-GB" w:eastAsia="zh-CN"/>
    </w:rPr>
  </w:style>
  <w:style w:type="paragraph" w:customStyle="1" w:styleId="xl80">
    <w:name w:val="xl80"/>
    <w:basedOn w:val="Normal"/>
    <w:rsid w:val="00C42E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val="en-GB" w:eastAsia="zh-CN"/>
    </w:rPr>
  </w:style>
  <w:style w:type="paragraph" w:customStyle="1" w:styleId="xl81">
    <w:name w:val="xl81"/>
    <w:basedOn w:val="Normal"/>
    <w:rsid w:val="00C42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6"/>
      <w:szCs w:val="16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01</Words>
  <Characters>10708</Characters>
  <Application>Microsoft Office Word</Application>
  <DocSecurity>0</DocSecurity>
  <Lines>2677</Lines>
  <Paragraphs>15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PACANG</dc:creator>
  <cp:lastModifiedBy>MTPACANG</cp:lastModifiedBy>
  <cp:revision>1</cp:revision>
  <dcterms:created xsi:type="dcterms:W3CDTF">2021-12-02T00:18:00Z</dcterms:created>
  <dcterms:modified xsi:type="dcterms:W3CDTF">2021-12-02T00:19:00Z</dcterms:modified>
</cp:coreProperties>
</file>